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lang w:val="en-US"/>
        </w:rPr>
        <w:t>Table S2: Genes regulated by DDIT3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80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323"/>
        <w:gridCol w:w="1323"/>
        <w:gridCol w:w="1432"/>
        <w:gridCol w:w="2514"/>
      </w:tblGrid>
      <w:tr>
        <w:trPr>
          <w:trHeight w:val="260" w:hRule="atLeast"/>
        </w:trPr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 2h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clear 8h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ytoplasmic</w:t>
            </w:r>
          </w:p>
        </w:tc>
        <w:tc>
          <w:tcPr>
            <w:tcW w:w="2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nctional Category</w:t>
            </w:r>
          </w:p>
        </w:tc>
      </w:tr>
      <w:tr>
        <w:trPr>
          <w:trHeight w:val="260" w:hRule="atLeast"/>
        </w:trPr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AM189A2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13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B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IAA160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PO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4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NF3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HGAP1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DC42EP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EC14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TGF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TNNA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R6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, Cell Cycl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TWD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USP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P1B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OOK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2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JUN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, Cell Cycl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LF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Growth, Cell Cycl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GALS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HFPL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OC28569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X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DXDC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HLDA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N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LC2A1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X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, Cell Cycl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RY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, Cell Cycl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RY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YVN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MEM9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BQLN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LDH16A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TF7IP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SRNP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GR1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, Cell Cycl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TPBP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DD45A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, Cell Cycl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RF2BP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DL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LK2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, Cell Cycl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ND3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, Cell Dev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GK1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Growth, Cell Cycl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XNIP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, Cell Cycl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FP36L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MMECR1L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CORL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12ORF3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3ORF3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B5R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BPB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IAA052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IF23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Cycle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PRE1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D54L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BM4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NAPIN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TC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VPS5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GPAT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TF3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Cycle, Cell Growth, Cell Mov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ENND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USP1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MP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IVEP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SPA1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9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Cycle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7R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CHR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65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BL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Cycle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EDD4L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4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Cycl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EK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, Cell Cycl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DP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LAT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TPR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9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1PR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H3D2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H3PXD2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8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MAD3*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6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Cycle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RBS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32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YNGR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7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CEAL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MEM15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OX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03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PST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41</w:t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CLS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76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CIAD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5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L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3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EFL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3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CCD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6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ERPINB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BM4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6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LC38A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LAMF7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2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YPD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6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RXN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6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IGLEC1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NFAIP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RG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5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1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KAP1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BNDD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93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LNC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O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Move, Cell Dea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ADS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NXA1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SPA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1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M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CNT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GTLC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NX1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OC13387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MGN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3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10ORF3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MCX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79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PAS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3.4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IAA119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93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N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8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RIML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7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LP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6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KK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5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DC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4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SP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4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DKRB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3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B3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33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CDC3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3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NAH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3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AS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5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HIPL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3GNT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3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N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3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NGPTL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SPG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RB1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5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DO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OX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STM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0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9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0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ML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0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NC5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2.0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EPH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DRA1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5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TRA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10ORF1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PC6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AB39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PS6KA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9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, Cell Dev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MRAL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9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LNTL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IL21R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JAG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6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APPA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3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Move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ZD8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2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OC2608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VRL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OL6A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ME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YB5R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D7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Death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RYA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8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Death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NIH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6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WDR51B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ALNT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1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OV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9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ell Move, Cell Dev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LOXL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DH1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7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Move, Cell Growth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P5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STN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4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ll Move</w:t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NC2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3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SS23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ZD4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EX1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61</w:t>
            </w:r>
          </w:p>
        </w:tc>
        <w:tc>
          <w:tcPr>
            <w:tcW w:w="2514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PCN1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59</w:t>
            </w:r>
          </w:p>
        </w:tc>
        <w:tc>
          <w:tcPr>
            <w:tcW w:w="2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ifferentially expressed genes (log2 fold-change) for cytoplasmic and nuclear DDIT3. The functional categories are abbreviated as: Cell Move : Cellular Movement, Cell Dev: Cellular Development, Cell Growth: Cellular Growth and Proliferation. The expression for genes marked by an asterisk (*) has been validated by PCR (Table S2). Complete lists of functional categories are shown in Table S3A-C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nsolas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basedOn w:val="Standardstycketeckensnit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OformateradtextChar">
    <w:name w:val="Oformaterad text Char"/>
    <w:basedOn w:val="Standardstycketeckensnitt"/>
    <w:qFormat/>
    <w:rPr>
      <w:rFonts w:ascii="Consolas" w:hAnsi="Consolas" w:eastAsia="Calibri" w:cs="Times New Roman"/>
      <w:sz w:val="21"/>
      <w:szCs w:val="21"/>
    </w:rPr>
  </w:style>
  <w:style w:type="character" w:styleId="InternetLink">
    <w:name w:val="Hyperlink"/>
    <w:basedOn w:val="Standardstycketeckensnitt"/>
    <w:rPr>
      <w:color w:val="0000FF"/>
      <w:u w:val="single"/>
    </w:rPr>
  </w:style>
  <w:style w:type="character" w:styleId="SidhuvudChar">
    <w:name w:val="Sidhuvud Char"/>
    <w:basedOn w:val="Standardstycketeckensnitt"/>
    <w:qFormat/>
    <w:rPr>
      <w:rFonts w:ascii="Calibri" w:hAnsi="Calibri" w:eastAsia="Times New Roman" w:cs="Times New Roman"/>
    </w:rPr>
  </w:style>
  <w:style w:type="character" w:styleId="SidfotChar">
    <w:name w:val="Sidfot Char"/>
    <w:basedOn w:val="Standardstycketeckensnitt"/>
    <w:qFormat/>
    <w:rPr>
      <w:rFonts w:ascii="Calibri" w:hAnsi="Calibri" w:eastAsia="Times New Roman" w:cs="Times New Roman"/>
    </w:rPr>
  </w:style>
  <w:style w:type="character" w:styleId="LineNumbering">
    <w:name w:val="Line Number"/>
    <w:basedOn w:val="Standardstycketeckensnitt"/>
    <w:rPr/>
  </w:style>
  <w:style w:type="character" w:styleId="BallongtextChar">
    <w:name w:val="Ballongtext Char"/>
    <w:basedOn w:val="Standardstycketeckensnit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Oformateradtext">
    <w:name w:val="Oformaterad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5:11:00Z</dcterms:created>
  <dc:creator>Pierre Åman</dc:creator>
  <dc:description/>
  <cp:keywords/>
  <dc:language>en-US</dc:language>
  <cp:lastModifiedBy>Pierre Åman</cp:lastModifiedBy>
  <dcterms:modified xsi:type="dcterms:W3CDTF">2012-02-16T13:51:00Z</dcterms:modified>
  <cp:revision>3</cp:revision>
  <dc:subject/>
  <dc:title/>
</cp:coreProperties>
</file>